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abel"/>
        <w:numPr>
          <w:ilvl w:val="0"/>
          <w:numId w:val="0"/>
        </w:numPr>
        <w:spacing w:before="240" w:after="120"/>
        <w:ind w:left="0" w:hanging="0"/>
        <w:rPr/>
      </w:pPr>
      <w:r>
        <w:rPr>
          <w:b/>
          <w:sz w:val="24"/>
        </w:rPr>
        <w:t>Supplementary</w:t>
      </w:r>
      <w:r>
        <w:rPr>
          <w:sz w:val="24"/>
        </w:rPr>
        <w:t xml:space="preserve"> </w:t>
      </w:r>
      <w:r>
        <w:rPr>
          <w:b/>
          <w:sz w:val="24"/>
        </w:rPr>
        <w:t>Table 1</w:t>
      </w:r>
      <w:r>
        <w:rPr>
          <w:sz w:val="24"/>
        </w:rPr>
        <w:t xml:space="preserve">:  All 52 primer pairs designed from three enriched microsatellite </w:t>
      </w:r>
      <w:r>
        <w:rPr>
          <w:i/>
          <w:iCs/>
          <w:sz w:val="24"/>
        </w:rPr>
        <w:t>R. prolixus</w:t>
      </w:r>
      <w:r>
        <w:rPr/>
        <w:t xml:space="preserve"> librarie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7"/>
        <w:gridCol w:w="4281"/>
        <w:gridCol w:w="2815"/>
        <w:gridCol w:w="2710"/>
        <w:gridCol w:w="2757"/>
      </w:tblGrid>
      <w:tr>
        <w:trPr>
          <w:tblHeader w:val="true"/>
          <w:trHeight w:val="255" w:hRule="atLeast"/>
        </w:trPr>
        <w:tc>
          <w:tcPr>
            <w:tcW w:w="200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Primer sequence</w:t>
            </w:r>
          </w:p>
        </w:tc>
        <w:tc>
          <w:tcPr>
            <w:tcW w:w="428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Sequence (5'-3')</w:t>
            </w:r>
          </w:p>
        </w:tc>
        <w:tc>
          <w:tcPr>
            <w:tcW w:w="281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Content"/>
              <w:rPr/>
            </w:pPr>
            <w:r>
              <w:rPr/>
              <w:t xml:space="preserve">Cloned allele </w:t>
            </w:r>
          </w:p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size (bp) </w:t>
            </w:r>
          </w:p>
        </w:tc>
        <w:tc>
          <w:tcPr>
            <w:tcW w:w="2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Repeat motif</w:t>
            </w:r>
          </w:p>
        </w:tc>
        <w:tc>
          <w:tcPr>
            <w:tcW w:w="275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nnealing temp (C°)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LIST14-001F 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  <w:lang w:val="es-ES"/>
              </w:rPr>
            </w:pPr>
            <w:r>
              <w:rPr>
                <w:lang w:val="es-ES"/>
              </w:rPr>
              <w:t>CCC AAT ACA ACA CCC AAT 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**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2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LIST14-001R 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TG ACG GTG CCA TGT TAG 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T GAA AAT GAG CAA AAA C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1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TT] N16 [GTT]6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C GAG ACC CCC AAA AGG 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3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ACT TCT CTT GCC TTT GAC TCC 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8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TT]7[TCT]18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4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3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G AAG GAA GTC TAA AAC T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  <w:lang w:val="es-ES"/>
              </w:rPr>
            </w:pPr>
            <w:r>
              <w:rPr>
                <w:lang w:val="es-ES"/>
              </w:rPr>
              <w:t>ATA CCT ACC CAG TAA AAA 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1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18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2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G AAG TTG AAA AGT TGA 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TCG GTT CAC GCG TTT AGG CG 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33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AA]5[GAA]12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Failed at 50 52 53 55 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T CTC AGG AGG TAG TTC 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TTTCCGTCTTGCAGGA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8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T]16 [CA]14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Inconsistent amplification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CGGTTGACCCGTTAGT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GGTAAAAGTCGCAAAGCC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13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12[AT]2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0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TCTGCTAAAGCTGTGCCC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0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TGATGACTGTATTGATG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2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9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0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CGACCAACAACAACTTC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3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ATACTACACGCACACAAG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4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AC]</w:t>
            </w:r>
            <w:r>
              <w:rPr>
                <w:vertAlign w:val="superscript"/>
              </w:rPr>
              <w:t>10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3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ACTCGCATCAAGCCATT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CTGTTTCTCTGATTCC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0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18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omplex stuttering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GTGTTGTGGTCTCT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6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AATACTAAAGGTGCCGA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06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AC]24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Failed at 50 52 53 55 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6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GTATTGTCTCAGTTGAA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GAAGGTTACTACTTGC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6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TG]12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GCTGCTTCATTTTTTAG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CTGTTAGTAGATTGTGG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4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11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1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CAACTGCTTTGGGTT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1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CCTCTGAACACATCAAA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97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0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1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CTACCTCTTGCCTCTA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CGCTCTATCAACTAC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80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C]</w:t>
            </w:r>
            <w:r>
              <w:rPr>
                <w:vertAlign w:val="superscript"/>
              </w:rPr>
              <w:t>9</w:t>
            </w:r>
            <w:r>
              <w:rPr/>
              <w:t>[AC]7N8[AC]7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TCCCTTATGTTTCTC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8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ATAGAGCAGCGTTGGA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93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9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8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TGCAGACAGGGAAT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CAAGCTGAACGCCTT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00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25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2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CAGCATAGTTAGGATGGA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1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AGAGCGTAGAAGT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6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AC]17 N2[AC]8 N2 [AC]6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1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CGGGTCCGTAGTT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TTGTCCAGCACTTTGT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4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22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omplex stuttering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TTTAGTAGGCTTGTA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ACAGATAAAACAGTAGCC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1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2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GTGTCCCATCCTAACAT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GCGACACCCCATAGAA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3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8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AAAGAACGGAAACCC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GAAGGTTACTACTTGC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6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TG]12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3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GCTGCTTCATTTTTTAG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1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CAATACAACACATACACT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60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17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omplex stuttering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1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CTGACACGACGTGAT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ACTTCCGACTGACAAC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70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9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GTTTTAGTTCACCAA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TATGTTTGCTCAGA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4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5 N2 [TTG]8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0 52 53 55 c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AAGGCCAGCCATT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ACTCGTATCCGAATA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2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19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4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GATGAAGAATGTTGCGG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0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GACACATTTTCGGT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0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 </w:t>
            </w:r>
            <w:r>
              <w:rPr/>
              <w:t>[CA]8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0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ACAAGTTTTGAAGC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AAACTGAAGATGAAGAA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8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 </w:t>
            </w:r>
            <w:r>
              <w:rPr/>
              <w:t xml:space="preserve">[AC]10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0 52 53 55 c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GGACAATAGGCCTGTG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3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CCAAGCAGATAGA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27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15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0 52 53 55 c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3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AAGGCCAGCCATT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TATAGAATGGAGACG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57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23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AGAGGTAGTTGATGTG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6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TCCATTTGGCTCGTTT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67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16 N14 [CT]6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56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TAGTGCGATACATTT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1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TAGTGGACCAACCTC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9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3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1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CCTACAACCATTCCGC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AAAATGAGCAAAACGG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4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10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AGGCAAACAACTATGA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GTGGAAAGCGACTCCC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9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AC]12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Multiple banding in PCR *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TTTGGGCACCTGGCAGA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CGCTTTATTGTTAGGTAGG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4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AA]9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Shared flanking region 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6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GCCGAAAATGAGCAAAAAC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with LIST14-072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ATAAAGGGGGCTAAC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5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AA]16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multiple bands 50-55 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AAAATGAGCAAAAAC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3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CCAGCGTCCTTTTAAATGA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86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T]13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 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3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GCAGAATCCTCACACAAT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TCTCATTGGGCAAAAT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9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T]6 N22 [TG]14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AAAACATTCCTGATA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CCCTAAAAAATCTTGAA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31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TG]16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ATAACCGCTCGGCTAC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6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ATAGTGCGATACATTTTG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18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 </w:t>
            </w:r>
            <w:r>
              <w:rPr/>
              <w:t>[TG]17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6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TTAGAGTTGTCCTCAAGA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ACACTAAATACCACTG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84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9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CCCTGTCACCACTACACA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8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AGTTCTATGGAATC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9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18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8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AAGGCGTGACATTAG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9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AGAGTTTTTGCTCCTGT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14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7 N2 [CA]10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79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CCTATCTTTCGGTAAGTC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0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CTTTAATGTAACGTAGG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66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GAA]15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/>
            </w:pPr>
            <w:r>
              <w:rPr/>
              <w:t>multiple bands 50-6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0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CGAAAATGAGCAAAAACG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1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AAAACAGCAACAAACA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9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A]12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 53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1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ACAAAACACGGGTTATCT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2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GTCACCCATACTTCAG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42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AC]10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5, 57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2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GGCCAGAGACCCCA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3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AATACTAAAGGTGCCGA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69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CA]17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3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TCTGACACGACGTGAT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4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GTTTTGAAGCCACCTGTGT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0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11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0-60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4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TGGTAGTTGGACGATAAG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5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AAGTCTGACACTACCGCA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6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AC]31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2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5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CTGATTGATACATACAGCA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6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TACAGGAGGCGCAGTTAGTG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320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A]17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7</w:t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6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ATGCACCGCTTCTATTCAACCG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7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CTTGTTCCTATTGCTAAACTGG 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254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[CA]17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55</w:t>
            </w:r>
          </w:p>
        </w:tc>
      </w:tr>
      <w:tr>
        <w:trPr>
          <w:trHeight w:val="22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7R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CTCTGCCAATCAAATTCTTAG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200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8F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CAGTTCTATGGAATCTCC</w:t>
            </w:r>
          </w:p>
        </w:tc>
        <w:tc>
          <w:tcPr>
            <w:tcW w:w="2815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145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 xml:space="preserve">[GT]18 </w:t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failed at 50-60</w:t>
            </w:r>
          </w:p>
        </w:tc>
      </w:tr>
      <w:tr>
        <w:trPr>
          <w:trHeight w:val="255" w:hRule="atLeast"/>
        </w:trPr>
        <w:tc>
          <w:tcPr>
            <w:tcW w:w="2007" w:type="dxa"/>
            <w:tcBorders>
              <w:bottom w:val="single" w:sz="12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LIST14-088R</w:t>
            </w:r>
          </w:p>
        </w:tc>
        <w:tc>
          <w:tcPr>
            <w:tcW w:w="4281" w:type="dxa"/>
            <w:tcBorders>
              <w:bottom w:val="single" w:sz="12" w:space="0" w:color="008000"/>
            </w:tcBorders>
            <w:vAlign w:val="bottom"/>
          </w:tcPr>
          <w:p>
            <w:pPr>
              <w:pStyle w:val="TableContent"/>
              <w:rPr>
                <w:rFonts w:eastAsia="Arial Unicode MS"/>
              </w:rPr>
            </w:pPr>
            <w:r>
              <w:rPr/>
              <w:t>GAGTCCCAGTTATTTACAGC</w:t>
            </w:r>
          </w:p>
        </w:tc>
        <w:tc>
          <w:tcPr>
            <w:tcW w:w="2815" w:type="dxa"/>
            <w:tcBorders>
              <w:bottom w:val="single" w:sz="12" w:space="0" w:color="008000"/>
            </w:tcBorders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10" w:type="dxa"/>
            <w:tcBorders>
              <w:bottom w:val="single" w:sz="12" w:space="0" w:color="008000"/>
            </w:tcBorders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757" w:type="dxa"/>
            <w:tcBorders>
              <w:bottom w:val="single" w:sz="12" w:space="0" w:color="008000"/>
            </w:tcBorders>
            <w:vAlign w:val="bottom"/>
          </w:tcPr>
          <w:p>
            <w:pPr>
              <w:pStyle w:val="TableContent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</w:tbl>
    <w:p>
      <w:pPr>
        <w:pStyle w:val="Footer10"/>
        <w:rPr/>
      </w:pPr>
      <w:r>
        <w:rPr/>
        <w:t xml:space="preserve">** File misplace exact number repeats unknown; </w:t>
      </w:r>
      <w:r>
        <w:rPr>
          <w:rFonts w:cs="Arial" w:ascii="Arial" w:hAnsi="Arial"/>
        </w:rPr>
        <w:t>* Primer problems detected following fluorescent dye labeling and primer subsequently dropp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Table %1."/>
      <w:lvlJc w:val="left"/>
      <w:pPr>
        <w:tabs>
          <w:tab w:val="num" w:pos="720"/>
        </w:tabs>
        <w:ind w:left="720" w:hanging="360"/>
      </w:pPr>
      <w:rPr>
        <w:sz w:val="24"/>
        <w:i w:val="false"/>
        <w:b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b/>
      <w:i w:val="false"/>
      <w:sz w:val="24"/>
      <w:szCs w:val="24"/>
    </w:rPr>
  </w:style>
  <w:style w:type="character" w:styleId="WW8Num1z1">
    <w:name w:val="WW8Num1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Hidden">
    <w:name w:val="Heading 1 Hidden"/>
    <w:basedOn w:val="Heading1"/>
    <w:next w:val="Normal"/>
    <w:qFormat/>
    <w:pPr>
      <w:widowControl w:val="false"/>
      <w:numPr>
        <w:ilvl w:val="0"/>
        <w:numId w:val="0"/>
      </w:numPr>
      <w:spacing w:lineRule="auto" w:line="360" w:before="240" w:after="240"/>
      <w:jc w:val="both"/>
      <w:outlineLvl w:val="9"/>
    </w:pPr>
    <w:rPr>
      <w:rFonts w:ascii="Times New Roman" w:hAnsi="Times New Roman" w:cs="Times New Roman"/>
      <w:bCs w:val="false"/>
      <w:kern w:val="0"/>
      <w:sz w:val="24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ooter10">
    <w:name w:val="footer 10"/>
    <w:basedOn w:val="BodyText3"/>
    <w:qFormat/>
    <w:pPr>
      <w:spacing w:before="240" w:after="240"/>
      <w:jc w:val="both"/>
    </w:pPr>
    <w:rPr>
      <w:sz w:val="20"/>
      <w:szCs w:val="20"/>
      <w:lang w:val="en-US"/>
    </w:rPr>
  </w:style>
  <w:style w:type="paragraph" w:styleId="Font1">
    <w:name w:val="font1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Font5">
    <w:name w:val="font5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Font6">
    <w:name w:val="font6"/>
    <w:basedOn w:val="Normal"/>
    <w:qFormat/>
    <w:pPr>
      <w:spacing w:before="100" w:after="100"/>
    </w:pPr>
    <w:rPr>
      <w:rFonts w:ascii="Arial" w:hAnsi="Arial" w:eastAsia="Arial Unicode MS" w:cs="Arial"/>
    </w:rPr>
  </w:style>
  <w:style w:type="paragraph" w:styleId="Xl24">
    <w:name w:val="xl24"/>
    <w:basedOn w:val="Normal"/>
    <w:qFormat/>
    <w:pPr>
      <w:spacing w:before="100" w:after="100"/>
    </w:pPr>
    <w:rPr>
      <w:rFonts w:ascii="Arial" w:hAnsi="Arial" w:eastAsia="Arial Unicode MS" w:cs="Arial"/>
      <w:b/>
      <w:bCs/>
      <w:sz w:val="24"/>
      <w:szCs w:val="24"/>
    </w:rPr>
  </w:style>
  <w:style w:type="paragraph" w:styleId="Xl25">
    <w:name w:val="xl25"/>
    <w:basedOn w:val="Normal"/>
    <w:qFormat/>
    <w:pPr>
      <w:spacing w:before="100" w:after="100"/>
    </w:pPr>
    <w:rPr>
      <w:rFonts w:ascii="Arial" w:hAnsi="Arial" w:eastAsia="Arial Unicode MS" w:cs="Arial"/>
      <w:b/>
      <w:bCs/>
      <w:sz w:val="24"/>
      <w:szCs w:val="24"/>
    </w:rPr>
  </w:style>
  <w:style w:type="paragraph" w:styleId="Xl26">
    <w:name w:val="xl26"/>
    <w:basedOn w:val="Normal"/>
    <w:qFormat/>
    <w:pPr>
      <w:spacing w:before="100" w:after="100"/>
    </w:pPr>
    <w:rPr>
      <w:rFonts w:ascii="Arial" w:hAnsi="Arial" w:eastAsia="Arial Unicode MS" w:cs="Arial"/>
      <w:sz w:val="24"/>
      <w:szCs w:val="24"/>
    </w:rPr>
  </w:style>
  <w:style w:type="paragraph" w:styleId="Xl27">
    <w:name w:val="xl27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FF0000"/>
      <w:sz w:val="24"/>
      <w:szCs w:val="24"/>
    </w:rPr>
  </w:style>
  <w:style w:type="paragraph" w:styleId="Xl29">
    <w:name w:val="xl29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FF0000"/>
      <w:sz w:val="24"/>
      <w:szCs w:val="24"/>
    </w:rPr>
  </w:style>
  <w:style w:type="paragraph" w:styleId="Xl30">
    <w:name w:val="xl30"/>
    <w:basedOn w:val="Normal"/>
    <w:qFormat/>
    <w:pPr>
      <w:spacing w:before="100" w:after="100"/>
    </w:pPr>
    <w:rPr>
      <w:rFonts w:eastAsia="Arial Unicode MS"/>
      <w:sz w:val="24"/>
      <w:szCs w:val="24"/>
    </w:rPr>
  </w:style>
  <w:style w:type="paragraph" w:styleId="Xl31">
    <w:name w:val="xl31"/>
    <w:basedOn w:val="Normal"/>
    <w:qFormat/>
    <w:pPr>
      <w:spacing w:before="100" w:after="100"/>
    </w:pPr>
    <w:rPr>
      <w:rFonts w:eastAsia="Arial Unicode MS"/>
      <w:sz w:val="24"/>
      <w:szCs w:val="24"/>
    </w:rPr>
  </w:style>
  <w:style w:type="paragraph" w:styleId="Xl32">
    <w:name w:val="xl32"/>
    <w:basedOn w:val="Normal"/>
    <w:qFormat/>
    <w:pPr>
      <w:spacing w:before="100" w:after="100"/>
    </w:pPr>
    <w:rPr>
      <w:rFonts w:ascii="Arial" w:hAnsi="Arial" w:eastAsia="Arial Unicode MS" w:cs="Arial"/>
      <w:color w:val="FF0000"/>
      <w:sz w:val="24"/>
      <w:szCs w:val="24"/>
    </w:rPr>
  </w:style>
  <w:style w:type="paragraph" w:styleId="Xl33">
    <w:name w:val="xl33"/>
    <w:basedOn w:val="Normal"/>
    <w:qFormat/>
    <w:pPr>
      <w:spacing w:before="100" w:after="100"/>
    </w:pPr>
    <w:rPr>
      <w:rFonts w:ascii="Arial" w:hAnsi="Arial" w:eastAsia="Arial Unicode MS" w:cs="Arial"/>
      <w:sz w:val="24"/>
      <w:szCs w:val="24"/>
    </w:rPr>
  </w:style>
  <w:style w:type="paragraph" w:styleId="Xl34">
    <w:name w:val="xl34"/>
    <w:basedOn w:val="Normal"/>
    <w:qFormat/>
    <w:pPr>
      <w:spacing w:before="100" w:after="100"/>
    </w:pPr>
    <w:rPr>
      <w:rFonts w:eastAsia="Arial Unicode MS"/>
      <w:color w:val="FF0000"/>
      <w:sz w:val="18"/>
      <w:szCs w:val="18"/>
    </w:rPr>
  </w:style>
  <w:style w:type="paragraph" w:styleId="TableLabel">
    <w:name w:val="TableLabel"/>
    <w:basedOn w:val="Normal"/>
    <w:qFormat/>
    <w:pPr>
      <w:keepNext w:val="true"/>
      <w:numPr>
        <w:ilvl w:val="0"/>
        <w:numId w:val="2"/>
      </w:numPr>
      <w:spacing w:before="240" w:after="120"/>
      <w:ind w:left="0" w:hanging="0"/>
      <w:jc w:val="both"/>
    </w:pPr>
    <w:rPr>
      <w:szCs w:val="24"/>
      <w:lang w:val="en-US"/>
    </w:rPr>
  </w:style>
  <w:style w:type="paragraph" w:styleId="TableContent">
    <w:name w:val="TableContent"/>
    <w:basedOn w:val="Normal"/>
    <w:qFormat/>
    <w:pPr/>
    <w:rPr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7:01:00Z</dcterms:created>
  <dc:creator>Sinead Fitzpatrick</dc:creator>
  <dc:description/>
  <cp:keywords/>
  <dc:language>en-US</dc:language>
  <cp:lastModifiedBy>Administrator</cp:lastModifiedBy>
  <cp:lastPrinted>2008-10-08T17:59:00Z</cp:lastPrinted>
  <dcterms:modified xsi:type="dcterms:W3CDTF">2008-10-09T14:47:00Z</dcterms:modified>
  <cp:revision>4</cp:revision>
  <dc:subject/>
  <dc:title>Primer sequence</dc:title>
</cp:coreProperties>
</file>